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448C6" w14:textId="1B8B7F9A" w:rsidR="00973F9D" w:rsidRPr="00973F9D" w:rsidRDefault="00565FB3" w:rsidP="00973F9D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noProof/>
          <w:color w:val="auto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51AB0407" wp14:editId="4041E4A5">
                <wp:simplePos x="0" y="0"/>
                <wp:positionH relativeFrom="column">
                  <wp:posOffset>-279400</wp:posOffset>
                </wp:positionH>
                <wp:positionV relativeFrom="paragraph">
                  <wp:posOffset>381000</wp:posOffset>
                </wp:positionV>
                <wp:extent cx="6626860" cy="7430770"/>
                <wp:effectExtent l="0" t="0" r="21590" b="17780"/>
                <wp:wrapNone/>
                <wp:docPr id="1663839193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6860" cy="7430770"/>
                          <a:chOff x="0" y="0"/>
                          <a:chExt cx="6626860" cy="7430770"/>
                        </a:xfrm>
                      </wpg:grpSpPr>
                      <wps:wsp>
                        <wps:cNvPr id="1217444132" name="Text Box 1902378287"/>
                        <wps:cNvSpPr txBox="1">
                          <a:spLocks noChangeArrowheads="1"/>
                        </wps:cNvSpPr>
                        <wps:spPr bwMode="auto">
                          <a:xfrm>
                            <a:off x="641350" y="0"/>
                            <a:ext cx="1931392" cy="2842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CE62FE" w14:textId="5BAC762F" w:rsidR="00FA2F86" w:rsidRDefault="00FA2F86" w:rsidP="00FA2F86">
                              <w:r>
                                <w:t>Assessed for eligibility (n=</w:t>
                              </w:r>
                              <w:r w:rsidR="00303415">
                                <w:t>182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67198040" name="Text Box 50005692"/>
                        <wps:cNvSpPr txBox="1">
                          <a:spLocks noChangeArrowheads="1"/>
                        </wps:cNvSpPr>
                        <wps:spPr bwMode="auto">
                          <a:xfrm>
                            <a:off x="628650" y="889000"/>
                            <a:ext cx="1888232" cy="2842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1610B4" w14:textId="5063F181" w:rsidR="00FA2F86" w:rsidRDefault="007B0563" w:rsidP="00FA2F86">
                              <w:r>
                                <w:t>I</w:t>
                              </w:r>
                              <w:r w:rsidR="00FA2F86">
                                <w:t>ncluded in the study (n=</w:t>
                              </w:r>
                              <w:r w:rsidR="00C61CB1">
                                <w:t>182</w:t>
                              </w:r>
                              <w:r w:rsidR="00FA2F86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1073765" name="Straight Arrow Connector 203"/>
                        <wps:cNvCnPr/>
                        <wps:spPr>
                          <a:xfrm>
                            <a:off x="1587500" y="368300"/>
                            <a:ext cx="0" cy="4034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772258974" name="Group 24"/>
                        <wpg:cNvGrpSpPr/>
                        <wpg:grpSpPr>
                          <a:xfrm>
                            <a:off x="0" y="1651000"/>
                            <a:ext cx="6626860" cy="5779770"/>
                            <a:chOff x="0" y="0"/>
                            <a:chExt cx="6626860" cy="5779770"/>
                          </a:xfrm>
                        </wpg:grpSpPr>
                        <wps:wsp>
                          <wps:cNvPr id="1364450673" name="Text Box 143653116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71950" y="3143250"/>
                              <a:ext cx="2454910" cy="8763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44C22C" w14:textId="724927E3" w:rsidR="00FA2F86" w:rsidRDefault="00FA2F86" w:rsidP="00FA2F86">
                                <w:r>
                                  <w:t>Excluded (n=</w:t>
                                </w:r>
                                <w:r w:rsidR="004E537A">
                                  <w:t>21</w:t>
                                </w:r>
                                <w:r>
                                  <w:t>)</w:t>
                                </w:r>
                              </w:p>
                              <w:p w14:paraId="3530371C" w14:textId="270754F9" w:rsidR="00FA2F86" w:rsidRDefault="004E537A" w:rsidP="00FA2F86">
                                <w:pPr>
                                  <w:ind w:left="720"/>
                                </w:pPr>
                                <w:r>
                                  <w:t>Defaulted after biopsy</w:t>
                                </w:r>
                                <w:r w:rsidR="007636AF">
                                  <w:t xml:space="preserve"> or</w:t>
                                </w:r>
                              </w:p>
                              <w:p w14:paraId="48D6E00B" w14:textId="25D51F4F" w:rsidR="00001D96" w:rsidRDefault="00001D96" w:rsidP="00FA2F86">
                                <w:pPr>
                                  <w:ind w:left="720"/>
                                </w:pPr>
                                <w:r>
                                  <w:t>Less than 3 months follow-u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20091930" name="Text Box 7712111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95650" y="2279650"/>
                              <a:ext cx="1244600" cy="6489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B341CB" w14:textId="2085231B" w:rsidR="00FA2F86" w:rsidRDefault="007B7D0C" w:rsidP="00A83F29">
                                <w:pPr>
                                  <w:jc w:val="center"/>
                                </w:pPr>
                                <w:r>
                                  <w:t>Medical management approach</w:t>
                                </w:r>
                                <w:r w:rsidR="0090353B">
                                  <w:t xml:space="preserve"> (n=</w:t>
                                </w:r>
                                <w:r w:rsidR="007B1D3B">
                                  <w:t>10</w:t>
                                </w:r>
                                <w:r w:rsidR="0090353B"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37690902" name="Text Box 1944498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79600" y="2279650"/>
                              <a:ext cx="1210310" cy="650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0D8C8F" w14:textId="6170E821" w:rsidR="00FA2F86" w:rsidRDefault="007B7D0C" w:rsidP="00A83F29">
                                <w:pPr>
                                  <w:jc w:val="center"/>
                                </w:pPr>
                                <w:r>
                                  <w:t>Surgical management approach</w:t>
                                </w:r>
                                <w:r w:rsidR="0090353B">
                                  <w:t xml:space="preserve"> (n=</w:t>
                                </w:r>
                                <w:r w:rsidR="007B1D3B">
                                  <w:t>125</w:t>
                                </w:r>
                                <w:r w:rsidR="0090353B"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32767029" name="Straight Arrow Connector 1695119872"/>
                          <wps:cNvCnPr/>
                          <wps:spPr>
                            <a:xfrm flipH="1">
                              <a:off x="2654300" y="1841500"/>
                              <a:ext cx="168380" cy="29849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6927154" name="Straight Arrow Connector 32689730"/>
                          <wps:cNvCnPr/>
                          <wps:spPr>
                            <a:xfrm>
                              <a:off x="3511550" y="1854200"/>
                              <a:ext cx="120262" cy="29849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0128437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524000" cy="304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D213FC" w14:textId="57334A42" w:rsidR="00515D34" w:rsidRDefault="00515D34" w:rsidP="00BD09CA">
                                <w:pPr>
                                  <w:jc w:val="center"/>
                                </w:pPr>
                                <w:r>
                                  <w:t>Clinically Benign</w:t>
                                </w:r>
                                <w:r w:rsidR="00BD09CA">
                                  <w:t xml:space="preserve"> (n=</w:t>
                                </w:r>
                                <w:r w:rsidR="00C61CB1">
                                  <w:t>48</w:t>
                                </w:r>
                                <w:r w:rsidR="00BD09CA"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336156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57350" y="0"/>
                              <a:ext cx="1524000" cy="304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50194B" w14:textId="6E733621" w:rsidR="00BD09CA" w:rsidRDefault="00BD09CA" w:rsidP="00BD09CA">
                                <w:pPr>
                                  <w:jc w:val="center"/>
                                </w:pPr>
                                <w:r>
                                  <w:t xml:space="preserve">Clinically </w:t>
                                </w:r>
                                <w:r>
                                  <w:t>OSSN</w:t>
                                </w:r>
                                <w:r>
                                  <w:t xml:space="preserve"> (n=</w:t>
                                </w:r>
                                <w:r w:rsidR="00303415">
                                  <w:t>134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9060149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5850" y="762000"/>
                              <a:ext cx="1049655" cy="2876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1168D46" w14:textId="18A5B7F6" w:rsidR="00532A31" w:rsidRDefault="00532A31">
                                <w:r>
                                  <w:t>Biopsy (n=</w:t>
                                </w:r>
                                <w:r w:rsidR="00303415">
                                  <w:t>182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63290484" name="Straight Arrow Connector 15"/>
                          <wps:cNvCnPr/>
                          <wps:spPr>
                            <a:xfrm>
                              <a:off x="1016000" y="361950"/>
                              <a:ext cx="347133" cy="32173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996032" name="Straight Arrow Connector 16"/>
                          <wps:cNvCnPr/>
                          <wps:spPr>
                            <a:xfrm flipH="1">
                              <a:off x="1905000" y="361950"/>
                              <a:ext cx="347133" cy="32131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206568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441450"/>
                              <a:ext cx="1735455" cy="2876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4009CA" w14:textId="5D2B8E00" w:rsidR="0047551F" w:rsidRDefault="0047551F">
                                <w:r>
                                  <w:t>Benign on histology (n=</w:t>
                                </w:r>
                                <w:r w:rsidR="00816949">
                                  <w:t>47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118709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84400" y="1441450"/>
                              <a:ext cx="1735455" cy="2876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EB21E1" w14:textId="16752A5C" w:rsidR="00520A60" w:rsidRDefault="00520A60" w:rsidP="00520A60">
                                <w:r>
                                  <w:t>OSSN</w:t>
                                </w:r>
                                <w:r>
                                  <w:t xml:space="preserve"> on histology (n=</w:t>
                                </w:r>
                                <w:r w:rsidR="00816949">
                                  <w:t>135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41138171" name="Straight Arrow Connector 1695119872"/>
                          <wps:cNvCnPr/>
                          <wps:spPr>
                            <a:xfrm flipH="1">
                              <a:off x="1098550" y="1092200"/>
                              <a:ext cx="168275" cy="2984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14258864" name="Straight Arrow Connector 32689730"/>
                          <wps:cNvCnPr/>
                          <wps:spPr>
                            <a:xfrm>
                              <a:off x="2025650" y="1136650"/>
                              <a:ext cx="331470" cy="1797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1569337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59050" y="3397250"/>
                              <a:ext cx="1244600" cy="3130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6FC075" w14:textId="75F8705C" w:rsidR="00516090" w:rsidRDefault="00516090">
                                <w:r>
                                  <w:t>Follow-up (n=</w:t>
                                </w:r>
                                <w:r w:rsidR="002743F1">
                                  <w:t>135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6270572" name="Straight Arrow Connector 17"/>
                          <wps:cNvCnPr/>
                          <wps:spPr>
                            <a:xfrm>
                              <a:off x="3892550" y="3549650"/>
                              <a:ext cx="245533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14426676" name="Straight Arrow Connector 18"/>
                          <wps:cNvCnPr/>
                          <wps:spPr>
                            <a:xfrm>
                              <a:off x="2584450" y="3003550"/>
                              <a:ext cx="296334" cy="3302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4805841" name="Straight Arrow Connector 19"/>
                          <wps:cNvCnPr/>
                          <wps:spPr>
                            <a:xfrm flipH="1">
                              <a:off x="3511550" y="2971800"/>
                              <a:ext cx="372533" cy="3556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1953399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33600" y="4292600"/>
                              <a:ext cx="2269490" cy="386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8A8E61E" w14:textId="57EDFFFA" w:rsidR="000C6393" w:rsidRDefault="000C6393">
                                <w:r>
                                  <w:t>Included in this report (n=114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191492386" name="Text Box 1944498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47850" y="5118100"/>
                              <a:ext cx="1210310" cy="650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96DE24" w14:textId="3A394E59" w:rsidR="000C6393" w:rsidRDefault="000C6393" w:rsidP="000C6393">
                                <w:pPr>
                                  <w:jc w:val="center"/>
                                </w:pPr>
                                <w:r>
                                  <w:t>Surgical management approach (n=</w:t>
                                </w:r>
                                <w:r w:rsidR="009E0BBC">
                                  <w:t>107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59048199" name="Text Box 7712111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76650" y="5130800"/>
                              <a:ext cx="1244600" cy="6489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FA2ED0" w14:textId="0F760A36" w:rsidR="000C6393" w:rsidRDefault="000C6393" w:rsidP="000C6393">
                                <w:pPr>
                                  <w:jc w:val="center"/>
                                </w:pPr>
                                <w:r>
                                  <w:t>Medical management approach (n=</w:t>
                                </w:r>
                                <w:r w:rsidR="009E0BBC">
                                  <w:t>7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3589349" name="Straight Arrow Connector 21"/>
                          <wps:cNvCnPr/>
                          <wps:spPr>
                            <a:xfrm>
                              <a:off x="3238500" y="3803650"/>
                              <a:ext cx="7475" cy="4000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61201537" name="Straight Arrow Connector 22"/>
                          <wps:cNvCnPr/>
                          <wps:spPr>
                            <a:xfrm flipH="1">
                              <a:off x="2667000" y="4749800"/>
                              <a:ext cx="215900" cy="3111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40414322" name="Straight Arrow Connector 23"/>
                          <wps:cNvCnPr/>
                          <wps:spPr>
                            <a:xfrm>
                              <a:off x="3740150" y="4730750"/>
                              <a:ext cx="342900" cy="3238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932346413" name="Straight Arrow Connector 25"/>
                        <wps:cNvCnPr/>
                        <wps:spPr>
                          <a:xfrm flipH="1">
                            <a:off x="927100" y="1219200"/>
                            <a:ext cx="412750" cy="3556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938614" name="Straight Arrow Connector 26"/>
                        <wps:cNvCnPr/>
                        <wps:spPr>
                          <a:xfrm>
                            <a:off x="1784350" y="1225550"/>
                            <a:ext cx="476250" cy="3683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AB0407" id="Group 27" o:spid="_x0000_s1026" style="position:absolute;margin-left:-22pt;margin-top:30pt;width:521.8pt;height:585.1pt;z-index:251699200" coordsize="66268,743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02378287" o:spid="_x0000_s1027" type="#_x0000_t202" style="position:absolute;left:6413;width:19314;height:2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">
                  <v:textbox>
                    <w:txbxContent>
                      <w:p w14:paraId="4DCE62FE" w14:textId="5BAC762F" w:rsidR="00FA2F86" w:rsidRDefault="00FA2F86" w:rsidP="00FA2F86">
                        <w:r>
                          <w:t>Assessed for eligibility (n=</w:t>
                        </w:r>
                        <w:r w:rsidR="00303415">
                          <w:t>182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 id="Text Box 50005692" o:spid="_x0000_s1028" type="#_x0000_t202" style="position:absolute;left:6286;top:8890;width:18882;height:2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">
                  <v:textbox>
                    <w:txbxContent>
                      <w:p w14:paraId="1D1610B4" w14:textId="5063F181" w:rsidR="00FA2F86" w:rsidRDefault="007B0563" w:rsidP="00FA2F86">
                        <w:r>
                          <w:t>I</w:t>
                        </w:r>
                        <w:r w:rsidR="00FA2F86">
                          <w:t>ncluded in the study (n=</w:t>
                        </w:r>
                        <w:r w:rsidR="00C61CB1">
                          <w:t>182</w:t>
                        </w:r>
                        <w:r w:rsidR="00FA2F86"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3" o:spid="_x0000_s1029" type="#_x0000_t32" style="position:absolute;left:15875;top:3683;width:0;height:40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" strokecolor="black [3200]" strokeweight=".5pt">
                  <v:stroke endarrow="block" joinstyle="miter"/>
                </v:shape>
                <v:group id="Group 24" o:spid="_x0000_s1030" style="position:absolute;top:16510;width:66268;height:57797" coordsize="66268,57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">
                  <v:shape id="Text Box 1436531164" o:spid="_x0000_s1031" type="#_x0000_t202" style="position:absolute;left:41719;top:31432;width:24549;height:8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">
                    <v:textbox>
                      <w:txbxContent>
                        <w:p w14:paraId="6E44C22C" w14:textId="724927E3" w:rsidR="00FA2F86" w:rsidRDefault="00FA2F86" w:rsidP="00FA2F86">
                          <w:r>
                            <w:t>Excluded (n=</w:t>
                          </w:r>
                          <w:r w:rsidR="004E537A">
                            <w:t>21</w:t>
                          </w:r>
                          <w:r>
                            <w:t>)</w:t>
                          </w:r>
                        </w:p>
                        <w:p w14:paraId="3530371C" w14:textId="270754F9" w:rsidR="00FA2F86" w:rsidRDefault="004E537A" w:rsidP="00FA2F86">
                          <w:pPr>
                            <w:ind w:left="720"/>
                          </w:pPr>
                          <w:r>
                            <w:t>Defaulted after biopsy</w:t>
                          </w:r>
                          <w:r w:rsidR="007636AF">
                            <w:t xml:space="preserve"> or</w:t>
                          </w:r>
                        </w:p>
                        <w:p w14:paraId="48D6E00B" w14:textId="25D51F4F" w:rsidR="00001D96" w:rsidRDefault="00001D96" w:rsidP="00FA2F86">
                          <w:pPr>
                            <w:ind w:left="720"/>
                          </w:pPr>
                          <w:r>
                            <w:t>Less than 3 months follow-up</w:t>
                          </w:r>
                        </w:p>
                      </w:txbxContent>
                    </v:textbox>
                  </v:shape>
                  <v:shape id="Text Box 771211145" o:spid="_x0000_s1032" type="#_x0000_t202" style="position:absolute;left:32956;top:22796;width:12446;height:6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">
                    <v:textbox>
                      <w:txbxContent>
                        <w:p w14:paraId="5DB341CB" w14:textId="2085231B" w:rsidR="00FA2F86" w:rsidRDefault="007B7D0C" w:rsidP="00A83F29">
                          <w:pPr>
                            <w:jc w:val="center"/>
                          </w:pPr>
                          <w:r>
                            <w:t>Medical management approach</w:t>
                          </w:r>
                          <w:r w:rsidR="0090353B">
                            <w:t xml:space="preserve"> (n=</w:t>
                          </w:r>
                          <w:r w:rsidR="007B1D3B">
                            <w:t>10</w:t>
                          </w:r>
                          <w:r w:rsidR="0090353B">
                            <w:t>)</w:t>
                          </w:r>
                        </w:p>
                      </w:txbxContent>
                    </v:textbox>
                  </v:shape>
                  <v:shape id="Text Box 194449846" o:spid="_x0000_s1033" type="#_x0000_t202" style="position:absolute;left:18796;top:22796;width:12103;height:6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">
                    <v:textbox>
                      <w:txbxContent>
                        <w:p w14:paraId="500D8C8F" w14:textId="6170E821" w:rsidR="00FA2F86" w:rsidRDefault="007B7D0C" w:rsidP="00A83F29">
                          <w:pPr>
                            <w:jc w:val="center"/>
                          </w:pPr>
                          <w:r>
                            <w:t>Surgical management approach</w:t>
                          </w:r>
                          <w:r w:rsidR="0090353B">
                            <w:t xml:space="preserve"> (n=</w:t>
                          </w:r>
                          <w:r w:rsidR="007B1D3B">
                            <w:t>125</w:t>
                          </w:r>
                          <w:r w:rsidR="0090353B">
                            <w:t>)</w:t>
                          </w:r>
                        </w:p>
                      </w:txbxContent>
                    </v:textbox>
                  </v:shape>
                  <v:shape id="Straight Arrow Connector 1695119872" o:spid="_x0000_s1034" type="#_x0000_t32" style="position:absolute;left:26543;top:18415;width:1683;height:298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" strokecolor="black [3200]" strokeweight=".5pt">
                    <v:stroke endarrow="block" joinstyle="miter"/>
                  </v:shape>
                  <v:shape id="Straight Arrow Connector 32689730" o:spid="_x0000_s1035" type="#_x0000_t32" style="position:absolute;left:35115;top:18542;width:1203;height:29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" strokecolor="black [3200]" strokeweight=".5pt">
                    <v:stroke endarrow="block" joinstyle="miter"/>
                  </v:shape>
                  <v:shape id="Text Box 2" o:spid="_x0000_s1036" type="#_x0000_t202" style="position:absolute;width:1524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">
                    <v:textbox>
                      <w:txbxContent>
                        <w:p w14:paraId="4ED213FC" w14:textId="57334A42" w:rsidR="00515D34" w:rsidRDefault="00515D34" w:rsidP="00BD09CA">
                          <w:pPr>
                            <w:jc w:val="center"/>
                          </w:pPr>
                          <w:r>
                            <w:t>Clinically Benign</w:t>
                          </w:r>
                          <w:r w:rsidR="00BD09CA">
                            <w:t xml:space="preserve"> (n=</w:t>
                          </w:r>
                          <w:r w:rsidR="00C61CB1">
                            <w:t>48</w:t>
                          </w:r>
                          <w:r w:rsidR="00BD09CA">
                            <w:t>)</w:t>
                          </w:r>
                        </w:p>
                      </w:txbxContent>
                    </v:textbox>
                  </v:shape>
                  <v:shape id="Text Box 2" o:spid="_x0000_s1037" type="#_x0000_t202" style="position:absolute;left:16573;width:1524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">
                    <v:textbox>
                      <w:txbxContent>
                        <w:p w14:paraId="7550194B" w14:textId="6E733621" w:rsidR="00BD09CA" w:rsidRDefault="00BD09CA" w:rsidP="00BD09CA">
                          <w:pPr>
                            <w:jc w:val="center"/>
                          </w:pPr>
                          <w:r>
                            <w:t xml:space="preserve">Clinically </w:t>
                          </w:r>
                          <w:r>
                            <w:t>OSSN</w:t>
                          </w:r>
                          <w:r>
                            <w:t xml:space="preserve"> (n=</w:t>
                          </w:r>
                          <w:r w:rsidR="00303415">
                            <w:t>134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Text Box 2" o:spid="_x0000_s1038" type="#_x0000_t202" style="position:absolute;left:10858;top:7620;width:10497;height:2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">
                    <v:textbox>
                      <w:txbxContent>
                        <w:p w14:paraId="11168D46" w14:textId="18A5B7F6" w:rsidR="00532A31" w:rsidRDefault="00532A31">
                          <w:r>
                            <w:t>Biopsy (n=</w:t>
                          </w:r>
                          <w:r w:rsidR="00303415">
                            <w:t>182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Straight Arrow Connector 15" o:spid="_x0000_s1039" type="#_x0000_t32" style="position:absolute;left:10160;top:3619;width:3471;height:32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" strokecolor="black [3200]" strokeweight=".5pt">
                    <v:stroke endarrow="block" joinstyle="miter"/>
                  </v:shape>
                  <v:shape id="Straight Arrow Connector 16" o:spid="_x0000_s1040" type="#_x0000_t32" style="position:absolute;left:19050;top:3619;width:3471;height:321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" strokecolor="black [3200]" strokeweight=".5pt">
                    <v:stroke endarrow="block" joinstyle="miter"/>
                  </v:shape>
                  <v:shape id="Text Box 2" o:spid="_x0000_s1041" type="#_x0000_t202" style="position:absolute;top:14414;width:17354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">
                    <v:textbox>
                      <w:txbxContent>
                        <w:p w14:paraId="4F4009CA" w14:textId="5D2B8E00" w:rsidR="0047551F" w:rsidRDefault="0047551F">
                          <w:r>
                            <w:t>Benign on histology (n=</w:t>
                          </w:r>
                          <w:r w:rsidR="00816949">
                            <w:t>47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Text Box 2" o:spid="_x0000_s1042" type="#_x0000_t202" style="position:absolute;left:21844;top:14414;width:17354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">
                    <v:textbox>
                      <w:txbxContent>
                        <w:p w14:paraId="00EB21E1" w14:textId="16752A5C" w:rsidR="00520A60" w:rsidRDefault="00520A60" w:rsidP="00520A60">
                          <w:r>
                            <w:t>OSSN</w:t>
                          </w:r>
                          <w:r>
                            <w:t xml:space="preserve"> on histology (n=</w:t>
                          </w:r>
                          <w:r w:rsidR="00816949">
                            <w:t>135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Straight Arrow Connector 1695119872" o:spid="_x0000_s1043" type="#_x0000_t32" style="position:absolute;left:10985;top:10922;width:1683;height:298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" strokecolor="black [3200]" strokeweight=".5pt">
                    <v:stroke endarrow="block" joinstyle="miter"/>
                  </v:shape>
                  <v:shape id="Straight Arrow Connector 32689730" o:spid="_x0000_s1044" type="#_x0000_t32" style="position:absolute;left:20256;top:11366;width:3315;height:17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" strokecolor="black [3200]" strokeweight=".5pt">
                    <v:stroke endarrow="block" joinstyle="miter"/>
                  </v:shape>
                  <v:shape id="Text Box 2" o:spid="_x0000_s1045" type="#_x0000_t202" style="position:absolute;left:25590;top:33972;width:12446;height:3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">
                    <v:textbox>
                      <w:txbxContent>
                        <w:p w14:paraId="3E6FC075" w14:textId="75F8705C" w:rsidR="00516090" w:rsidRDefault="00516090">
                          <w:r>
                            <w:t>Follow-up (n=</w:t>
                          </w:r>
                          <w:r w:rsidR="002743F1">
                            <w:t>135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Straight Arrow Connector 17" o:spid="_x0000_s1046" type="#_x0000_t32" style="position:absolute;left:38925;top:35496;width:24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" strokecolor="black [3200]" strokeweight=".5pt">
                    <v:stroke endarrow="block" joinstyle="miter"/>
                  </v:shape>
                  <v:shape id="Straight Arrow Connector 18" o:spid="_x0000_s1047" type="#_x0000_t32" style="position:absolute;left:25844;top:30035;width:2963;height:33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" strokecolor="black [3200]" strokeweight=".5pt">
                    <v:stroke endarrow="block" joinstyle="miter"/>
                  </v:shape>
                  <v:shape id="Straight Arrow Connector 19" o:spid="_x0000_s1048" type="#_x0000_t32" style="position:absolute;left:35115;top:29718;width:3725;height:35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" strokecolor="black [3200]" strokeweight=".5pt">
                    <v:stroke endarrow="block" joinstyle="miter"/>
                  </v:shape>
                  <v:shape id="Text Box 2" o:spid="_x0000_s1049" type="#_x0000_t202" style="position:absolute;left:21336;top:42926;width:22694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">
                    <v:textbox style="mso-fit-shape-to-text:t">
                      <w:txbxContent>
                        <w:p w14:paraId="38A8E61E" w14:textId="57EDFFFA" w:rsidR="000C6393" w:rsidRDefault="000C6393">
                          <w:r>
                            <w:t>Included in this report (n=114)</w:t>
                          </w:r>
                        </w:p>
                      </w:txbxContent>
                    </v:textbox>
                  </v:shape>
                  <v:shape id="Text Box 194449846" o:spid="_x0000_s1050" type="#_x0000_t202" style="position:absolute;left:18478;top:51181;width:12103;height:6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">
                    <v:textbox>
                      <w:txbxContent>
                        <w:p w14:paraId="2C96DE24" w14:textId="3A394E59" w:rsidR="000C6393" w:rsidRDefault="000C6393" w:rsidP="000C6393">
                          <w:pPr>
                            <w:jc w:val="center"/>
                          </w:pPr>
                          <w:r>
                            <w:t>Surgical management approach (n=</w:t>
                          </w:r>
                          <w:r w:rsidR="009E0BBC">
                            <w:t>107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Text Box 771211145" o:spid="_x0000_s1051" type="#_x0000_t202" style="position:absolute;left:36766;top:51308;width:12446;height:6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">
                    <v:textbox>
                      <w:txbxContent>
                        <w:p w14:paraId="6CFA2ED0" w14:textId="0F760A36" w:rsidR="000C6393" w:rsidRDefault="000C6393" w:rsidP="000C6393">
                          <w:pPr>
                            <w:jc w:val="center"/>
                          </w:pPr>
                          <w:r>
                            <w:t>Medical management approach (n=</w:t>
                          </w:r>
                          <w:r w:rsidR="009E0BBC">
                            <w:t>7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Straight Arrow Connector 21" o:spid="_x0000_s1052" type="#_x0000_t32" style="position:absolute;left:32385;top:38036;width:74;height:4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" strokecolor="black [3200]" strokeweight=".5pt">
                    <v:stroke endarrow="block" joinstyle="miter"/>
                  </v:shape>
                  <v:shape id="Straight Arrow Connector 22" o:spid="_x0000_s1053" type="#_x0000_t32" style="position:absolute;left:26670;top:47498;width:2159;height:31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" strokecolor="black [3200]" strokeweight=".5pt">
                    <v:stroke endarrow="block" joinstyle="miter"/>
                  </v:shape>
                  <v:shape id="Straight Arrow Connector 23" o:spid="_x0000_s1054" type="#_x0000_t32" style="position:absolute;left:37401;top:47307;width:3429;height:3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" strokecolor="black [3200]" strokeweight=".5pt">
                    <v:stroke endarrow="block" joinstyle="miter"/>
                  </v:shape>
                </v:group>
                <v:shape id="Straight Arrow Connector 25" o:spid="_x0000_s1055" type="#_x0000_t32" style="position:absolute;left:9271;top:12192;width:4127;height:35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" strokecolor="black [3200]" strokeweight=".5pt">
                  <v:stroke endarrow="block" joinstyle="miter"/>
                </v:shape>
                <v:shape id="Straight Arrow Connector 26" o:spid="_x0000_s1056" type="#_x0000_t32" style="position:absolute;left:17843;top:12255;width:4763;height:36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973F9D" w:rsidRPr="00973F9D">
        <w:rPr>
          <w:b/>
          <w:bCs/>
          <w:i w:val="0"/>
          <w:iCs w:val="0"/>
          <w:color w:val="auto"/>
          <w:sz w:val="22"/>
          <w:szCs w:val="22"/>
        </w:rPr>
        <w:t>Supplement 1:</w:t>
      </w:r>
      <w:r w:rsidR="00973F9D" w:rsidRPr="00973F9D">
        <w:rPr>
          <w:i w:val="0"/>
          <w:iCs w:val="0"/>
          <w:color w:val="auto"/>
          <w:sz w:val="22"/>
          <w:szCs w:val="22"/>
        </w:rPr>
        <w:t xml:space="preserve"> Flow diagram of conjunctival mass</w:t>
      </w:r>
      <w:r w:rsidR="00973F9D">
        <w:rPr>
          <w:i w:val="0"/>
          <w:iCs w:val="0"/>
          <w:color w:val="auto"/>
          <w:sz w:val="22"/>
          <w:szCs w:val="22"/>
        </w:rPr>
        <w:t xml:space="preserve"> recruitment </w:t>
      </w:r>
      <w:r w:rsidR="00973F9D" w:rsidRPr="00973F9D">
        <w:rPr>
          <w:i w:val="0"/>
          <w:iCs w:val="0"/>
          <w:color w:val="auto"/>
          <w:sz w:val="22"/>
          <w:szCs w:val="22"/>
        </w:rPr>
        <w:t>for the study</w:t>
      </w:r>
    </w:p>
    <w:p w14:paraId="5D54A77A" w14:textId="7DD192B3" w:rsidR="00FA2F86" w:rsidRPr="00594DE1" w:rsidRDefault="00FA2F86" w:rsidP="00FA2F86"/>
    <w:p w14:paraId="13A9CC7D" w14:textId="527C4537" w:rsidR="00FA2F86" w:rsidRDefault="00FA2F86" w:rsidP="00FA2F86">
      <w:pPr>
        <w:pStyle w:val="Caption"/>
        <w:rPr>
          <w:color w:val="auto"/>
        </w:rPr>
      </w:pPr>
    </w:p>
    <w:p w14:paraId="20BB2E0D" w14:textId="515EF82F" w:rsidR="00FA2F86" w:rsidRDefault="00FA2F86" w:rsidP="00FA2F86">
      <w:pPr>
        <w:pStyle w:val="Caption"/>
      </w:pPr>
    </w:p>
    <w:p w14:paraId="47E27393" w14:textId="3BF6CE45" w:rsidR="00FA2F86" w:rsidRDefault="00FA2F86" w:rsidP="00FA2F86">
      <w:pPr>
        <w:pStyle w:val="Caption"/>
      </w:pPr>
    </w:p>
    <w:p w14:paraId="137EA5CF" w14:textId="6DAA276F" w:rsidR="00FA2F86" w:rsidRDefault="00FA2F86" w:rsidP="00FA2F86">
      <w:pPr>
        <w:pStyle w:val="Caption"/>
      </w:pPr>
    </w:p>
    <w:p w14:paraId="7CAB9FDB" w14:textId="63277EA3" w:rsidR="00FA2F86" w:rsidRDefault="00FA2F86" w:rsidP="00FA2F86">
      <w:pPr>
        <w:pStyle w:val="Caption"/>
      </w:pPr>
    </w:p>
    <w:p w14:paraId="5F209476" w14:textId="01754986" w:rsidR="00FA2F86" w:rsidRDefault="00FA2F86" w:rsidP="00FA2F86">
      <w:pPr>
        <w:pStyle w:val="Caption"/>
      </w:pPr>
    </w:p>
    <w:p w14:paraId="7FEC4F1A" w14:textId="2643BD94" w:rsidR="00FA2F86" w:rsidRDefault="00FA2F86" w:rsidP="00FA2F86">
      <w:pPr>
        <w:pStyle w:val="Caption"/>
      </w:pPr>
    </w:p>
    <w:p w14:paraId="6CA6841E" w14:textId="18527F3B" w:rsidR="0090048D" w:rsidRDefault="0090048D"/>
    <w:sectPr w:rsidR="00900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F86"/>
    <w:rsid w:val="00001D96"/>
    <w:rsid w:val="00030F25"/>
    <w:rsid w:val="000C6393"/>
    <w:rsid w:val="001E0482"/>
    <w:rsid w:val="00204892"/>
    <w:rsid w:val="002743F1"/>
    <w:rsid w:val="002E016C"/>
    <w:rsid w:val="002E2DB0"/>
    <w:rsid w:val="00303415"/>
    <w:rsid w:val="00370896"/>
    <w:rsid w:val="0047551F"/>
    <w:rsid w:val="004834FE"/>
    <w:rsid w:val="004E537A"/>
    <w:rsid w:val="004F58FA"/>
    <w:rsid w:val="00515D34"/>
    <w:rsid w:val="00516090"/>
    <w:rsid w:val="00520A60"/>
    <w:rsid w:val="00532A31"/>
    <w:rsid w:val="00565FB3"/>
    <w:rsid w:val="005E7EA5"/>
    <w:rsid w:val="00635873"/>
    <w:rsid w:val="0072460F"/>
    <w:rsid w:val="007636AF"/>
    <w:rsid w:val="00770F5D"/>
    <w:rsid w:val="0077206E"/>
    <w:rsid w:val="007B0563"/>
    <w:rsid w:val="007B1D3B"/>
    <w:rsid w:val="007B7D0C"/>
    <w:rsid w:val="00816949"/>
    <w:rsid w:val="00851018"/>
    <w:rsid w:val="008A602F"/>
    <w:rsid w:val="0090048D"/>
    <w:rsid w:val="0090353B"/>
    <w:rsid w:val="009248D1"/>
    <w:rsid w:val="009333EC"/>
    <w:rsid w:val="00947180"/>
    <w:rsid w:val="00973F9D"/>
    <w:rsid w:val="009E0BBC"/>
    <w:rsid w:val="00A766BF"/>
    <w:rsid w:val="00A83F29"/>
    <w:rsid w:val="00A8712D"/>
    <w:rsid w:val="00AD1E62"/>
    <w:rsid w:val="00B21B35"/>
    <w:rsid w:val="00BD09CA"/>
    <w:rsid w:val="00BE3888"/>
    <w:rsid w:val="00C52827"/>
    <w:rsid w:val="00C61CB1"/>
    <w:rsid w:val="00CD7D6E"/>
    <w:rsid w:val="00D83475"/>
    <w:rsid w:val="00DC2043"/>
    <w:rsid w:val="00E4254C"/>
    <w:rsid w:val="00F03EC4"/>
    <w:rsid w:val="00F06E73"/>
    <w:rsid w:val="00F271BC"/>
    <w:rsid w:val="00FA2F86"/>
    <w:rsid w:val="00FC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F55E20"/>
  <w15:chartTrackingRefBased/>
  <w15:docId w15:val="{BA02B319-DC43-4B03-A606-89A3FEA1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F8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F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2F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A2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2F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248D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E7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E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56</cp:revision>
  <dcterms:created xsi:type="dcterms:W3CDTF">2022-10-10T15:49:00Z</dcterms:created>
  <dcterms:modified xsi:type="dcterms:W3CDTF">2025-02-1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-beta.3+b9a1e9351"&gt;&lt;session id="DBZMGEQg"/&gt;&lt;style id="http://www.zotero.org/styles/british-journal-of-ophthalmology" hasBibliography="1" bibliographyStyleHasBeenSet="1"/&gt;&lt;prefs&gt;&lt;pref name="fieldType" value="Fie</vt:lpwstr>
  </property>
  <property fmtid="{D5CDD505-2E9C-101B-9397-08002B2CF9AE}" pid="3" name="ZOTERO_PREF_2">
    <vt:lpwstr>ld"/&gt;&lt;pref name="automaticJournalAbbreviations" value="true"/&gt;&lt;/prefs&gt;&lt;/data&gt;</vt:lpwstr>
  </property>
</Properties>
</file>